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62B89" w14:textId="7EE20D09" w:rsidR="00130847" w:rsidRPr="00130847" w:rsidRDefault="00130847" w:rsidP="00E070E5">
      <w:pPr>
        <w:jc w:val="both"/>
        <w:rPr>
          <w:rFonts w:ascii="Arial" w:hAnsi="Arial" w:cs="Arial"/>
          <w:sz w:val="36"/>
          <w:szCs w:val="36"/>
          <w:lang w:val="en-US"/>
        </w:rPr>
      </w:pPr>
      <w:r>
        <w:rPr>
          <w:rFonts w:ascii="Arial" w:hAnsi="Arial" w:cs="Arial"/>
          <w:sz w:val="36"/>
          <w:szCs w:val="36"/>
          <w:lang w:val="en-US"/>
        </w:rPr>
        <w:t xml:space="preserve">Supplementary </w:t>
      </w:r>
      <w:r w:rsidR="00497D9B">
        <w:rPr>
          <w:rFonts w:ascii="Arial" w:hAnsi="Arial" w:cs="Arial"/>
          <w:sz w:val="36"/>
          <w:szCs w:val="36"/>
          <w:lang w:val="en-US"/>
        </w:rPr>
        <w:t>T</w:t>
      </w:r>
      <w:r>
        <w:rPr>
          <w:rFonts w:ascii="Arial" w:hAnsi="Arial" w:cs="Arial"/>
          <w:sz w:val="36"/>
          <w:szCs w:val="36"/>
          <w:lang w:val="en-US"/>
        </w:rPr>
        <w:t xml:space="preserve">able </w:t>
      </w:r>
      <w:r w:rsidR="00223188">
        <w:rPr>
          <w:rFonts w:ascii="Arial" w:hAnsi="Arial" w:cs="Arial"/>
          <w:sz w:val="36"/>
          <w:szCs w:val="36"/>
          <w:lang w:val="en-US"/>
        </w:rPr>
        <w:t>S</w:t>
      </w:r>
      <w:r w:rsidR="00A91E60">
        <w:rPr>
          <w:rFonts w:ascii="Arial" w:hAnsi="Arial" w:cs="Arial"/>
          <w:sz w:val="36"/>
          <w:szCs w:val="36"/>
          <w:lang w:val="en-US"/>
        </w:rPr>
        <w:t>2</w:t>
      </w:r>
    </w:p>
    <w:p w14:paraId="4C4BB6B8" w14:textId="4E16F50E" w:rsidR="00EC34D7" w:rsidRPr="00616CE7" w:rsidRDefault="00EC34D7" w:rsidP="00EC34D7">
      <w:pPr>
        <w:jc w:val="both"/>
        <w:rPr>
          <w:rFonts w:ascii="Arial" w:hAnsi="Arial" w:cs="Arial"/>
          <w:sz w:val="36"/>
          <w:szCs w:val="36"/>
          <w:lang w:val="en-US"/>
        </w:rPr>
      </w:pPr>
    </w:p>
    <w:tbl>
      <w:tblPr>
        <w:tblW w:w="8932" w:type="dxa"/>
        <w:jc w:val="center"/>
        <w:tblLook w:val="04A0" w:firstRow="1" w:lastRow="0" w:firstColumn="1" w:lastColumn="0" w:noHBand="0" w:noVBand="1"/>
      </w:tblPr>
      <w:tblGrid>
        <w:gridCol w:w="939"/>
        <w:gridCol w:w="1612"/>
        <w:gridCol w:w="1451"/>
        <w:gridCol w:w="928"/>
        <w:gridCol w:w="939"/>
        <w:gridCol w:w="1612"/>
        <w:gridCol w:w="1451"/>
      </w:tblGrid>
      <w:tr w:rsidR="00EC34D7" w:rsidRPr="00490AAE" w14:paraId="496D20FB" w14:textId="77777777" w:rsidTr="008F0010">
        <w:trPr>
          <w:trHeight w:val="551"/>
          <w:jc w:val="center"/>
        </w:trPr>
        <w:tc>
          <w:tcPr>
            <w:tcW w:w="40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9F5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ERIMENT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98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CD1A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XPERIMENT 2</w:t>
            </w:r>
          </w:p>
        </w:tc>
      </w:tr>
      <w:tr w:rsidR="00EC34D7" w:rsidRPr="00490AAE" w14:paraId="11D186EB" w14:textId="77777777" w:rsidTr="008F0010">
        <w:trPr>
          <w:trHeight w:val="219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226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F32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EE1D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D47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877" w14:textId="77777777" w:rsidR="00EC34D7" w:rsidRPr="00490AAE" w:rsidRDefault="00EC34D7" w:rsidP="008F0010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07D1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CDEB" w14:textId="77777777" w:rsidR="00EC34D7" w:rsidRPr="00490AAE" w:rsidRDefault="00EC34D7" w:rsidP="008F0010">
            <w:pPr>
              <w:jc w:val="center"/>
            </w:pPr>
          </w:p>
        </w:tc>
      </w:tr>
      <w:tr w:rsidR="00EC34D7" w:rsidRPr="00490AAE" w14:paraId="491CDA8C" w14:textId="77777777" w:rsidTr="008F0010">
        <w:trPr>
          <w:trHeight w:val="350"/>
          <w:jc w:val="center"/>
        </w:trPr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190F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Root fresh weigh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C1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355B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Root fresh weight</w:t>
            </w:r>
          </w:p>
        </w:tc>
      </w:tr>
      <w:tr w:rsidR="00EC34D7" w:rsidRPr="00490AAE" w14:paraId="2FD81E50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111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60B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754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12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260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40E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4C9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2EBF362A" w14:textId="77777777" w:rsidTr="008F0010">
        <w:trPr>
          <w:trHeight w:val="33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FA00F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0D6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A295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60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934D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BBC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993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415F6519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B8E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795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EF8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B75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EE9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6E2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44FA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6E74402B" w14:textId="77777777" w:rsidTr="008F0010">
        <w:trPr>
          <w:trHeight w:val="35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B63DDD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E93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33AC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C9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3D356D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6CC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70B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0420BCD6" w14:textId="77777777" w:rsidTr="008F0010">
        <w:trPr>
          <w:trHeight w:val="219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3D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122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5E38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55F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979B" w14:textId="77777777" w:rsidR="00EC34D7" w:rsidRPr="00490AAE" w:rsidRDefault="00EC34D7" w:rsidP="008F0010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629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5FF" w14:textId="77777777" w:rsidR="00EC34D7" w:rsidRPr="00490AAE" w:rsidRDefault="00EC34D7" w:rsidP="008F0010">
            <w:pPr>
              <w:jc w:val="center"/>
            </w:pPr>
          </w:p>
        </w:tc>
      </w:tr>
      <w:tr w:rsidR="00EC34D7" w:rsidRPr="00490AAE" w14:paraId="6E39104A" w14:textId="77777777" w:rsidTr="008F0010">
        <w:trPr>
          <w:trHeight w:val="350"/>
          <w:jc w:val="center"/>
        </w:trPr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8FF0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fresh weigh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27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AE67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fresh weight</w:t>
            </w:r>
          </w:p>
        </w:tc>
      </w:tr>
      <w:tr w:rsidR="00EC34D7" w:rsidRPr="00490AAE" w14:paraId="6189E52E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E0A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D3D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886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77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C83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49A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98E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5B4A99C4" w14:textId="77777777" w:rsidTr="008F0010">
        <w:trPr>
          <w:trHeight w:val="33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FAF1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B23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9AF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72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4F446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DCA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BACA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</w:tr>
      <w:tr w:rsidR="00EC34D7" w:rsidRPr="00490AAE" w14:paraId="7E8EA59F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E90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1F1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5B2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2D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CF8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DF8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64EE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EC34D7" w:rsidRPr="00490AAE" w14:paraId="59D1BB21" w14:textId="77777777" w:rsidTr="008F0010">
        <w:trPr>
          <w:trHeight w:val="35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74C890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034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486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00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BD2F45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148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3EA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EC34D7" w:rsidRPr="00490AAE" w14:paraId="1876356D" w14:textId="77777777" w:rsidTr="008F0010">
        <w:trPr>
          <w:trHeight w:val="219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F0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5C4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FCD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1890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2759" w14:textId="77777777" w:rsidR="00EC34D7" w:rsidRPr="00490AAE" w:rsidRDefault="00EC34D7" w:rsidP="008F0010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5C4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AE4" w14:textId="77777777" w:rsidR="00EC34D7" w:rsidRPr="00490AAE" w:rsidRDefault="00EC34D7" w:rsidP="008F0010">
            <w:pPr>
              <w:jc w:val="center"/>
            </w:pPr>
          </w:p>
        </w:tc>
      </w:tr>
      <w:tr w:rsidR="00EC34D7" w:rsidRPr="00490AAE" w14:paraId="7397D3C2" w14:textId="77777777" w:rsidTr="008F0010">
        <w:trPr>
          <w:trHeight w:val="350"/>
          <w:jc w:val="center"/>
        </w:trPr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C4F2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P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3C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BDD5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Shoot Pi</w:t>
            </w:r>
          </w:p>
        </w:tc>
      </w:tr>
      <w:tr w:rsidR="00EC34D7" w:rsidRPr="00490AAE" w14:paraId="7A6D02D0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A24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4DD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4A8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9C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FC2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5E5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A466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1B2F8CA2" w14:textId="77777777" w:rsidTr="008F0010">
        <w:trPr>
          <w:trHeight w:val="33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1D462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7FF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2910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934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BE250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D08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DD77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3E49F787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D04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50A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F57B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AAD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06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E55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169F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4AD5692B" w14:textId="77777777" w:rsidTr="008F0010">
        <w:trPr>
          <w:trHeight w:val="35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A9B9A1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292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C5C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CEC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1179E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C20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077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1CA33FE1" w14:textId="77777777" w:rsidTr="008F0010">
        <w:trPr>
          <w:trHeight w:val="219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EC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7D6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F8B6" w14:textId="77777777" w:rsidR="00EC34D7" w:rsidRPr="00490AAE" w:rsidRDefault="00EC34D7" w:rsidP="008F0010"/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494" w14:textId="77777777" w:rsidR="00EC34D7" w:rsidRPr="00490AAE" w:rsidRDefault="00EC34D7" w:rsidP="008F0010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258" w14:textId="77777777" w:rsidR="00EC34D7" w:rsidRPr="00490AAE" w:rsidRDefault="00EC34D7" w:rsidP="008F0010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F58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2BD" w14:textId="77777777" w:rsidR="00EC34D7" w:rsidRPr="00490AAE" w:rsidRDefault="00EC34D7" w:rsidP="008F0010"/>
        </w:tc>
      </w:tr>
      <w:tr w:rsidR="00EC34D7" w:rsidRPr="00490AAE" w14:paraId="76704132" w14:textId="77777777" w:rsidTr="008F0010">
        <w:trPr>
          <w:trHeight w:val="350"/>
          <w:jc w:val="center"/>
        </w:trPr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65C7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Root Sw7a rel. expr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D1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2284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Root Sw7a rel. expr.</w:t>
            </w:r>
          </w:p>
        </w:tc>
      </w:tr>
      <w:tr w:rsidR="00EC34D7" w:rsidRPr="00490AAE" w14:paraId="262360BD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22B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6A3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D8D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23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3AC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C73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E67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5F04F4CA" w14:textId="77777777" w:rsidTr="008F0010">
        <w:trPr>
          <w:trHeight w:val="33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2EFA7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ADF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9D7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C0A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1E36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C86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8AF2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EC34D7" w:rsidRPr="00490AAE" w14:paraId="48F7BC63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C00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98F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9205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AF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725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4FC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C222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c</w:t>
            </w:r>
          </w:p>
        </w:tc>
      </w:tr>
      <w:tr w:rsidR="00EC34D7" w:rsidRPr="00490AAE" w14:paraId="347611C6" w14:textId="77777777" w:rsidTr="008F0010">
        <w:trPr>
          <w:trHeight w:val="35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0309F7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271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184F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4CF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92C49E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C00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CDC8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EC34D7" w:rsidRPr="00490AAE" w14:paraId="28FF3AC2" w14:textId="77777777" w:rsidTr="008F0010">
        <w:trPr>
          <w:trHeight w:val="219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8C5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E1D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27E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B17" w14:textId="77777777" w:rsidR="00EC34D7" w:rsidRPr="00490AAE" w:rsidRDefault="00EC34D7" w:rsidP="008F0010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77D" w14:textId="77777777" w:rsidR="00EC34D7" w:rsidRPr="00490AAE" w:rsidRDefault="00EC34D7" w:rsidP="008F0010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7D9" w14:textId="77777777" w:rsidR="00EC34D7" w:rsidRPr="00490AAE" w:rsidRDefault="00EC34D7" w:rsidP="008F0010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02F" w14:textId="77777777" w:rsidR="00EC34D7" w:rsidRPr="00490AAE" w:rsidRDefault="00EC34D7" w:rsidP="008F0010">
            <w:pPr>
              <w:jc w:val="center"/>
            </w:pPr>
          </w:p>
        </w:tc>
      </w:tr>
      <w:tr w:rsidR="00EC34D7" w:rsidRPr="00490AAE" w14:paraId="4E3A4685" w14:textId="77777777" w:rsidTr="008F0010">
        <w:trPr>
          <w:trHeight w:val="350"/>
          <w:jc w:val="center"/>
        </w:trPr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DFC9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 xml:space="preserve">Root </w:t>
            </w:r>
            <w:r w:rsidRPr="00490AAE">
              <w:rPr>
                <w:rFonts w:ascii="Arial" w:hAnsi="Arial" w:cs="Arial"/>
                <w:i/>
                <w:iCs/>
                <w:color w:val="000000"/>
              </w:rPr>
              <w:t>StInvCD141</w:t>
            </w:r>
            <w:r w:rsidRPr="00490AAE">
              <w:rPr>
                <w:rFonts w:ascii="Arial" w:hAnsi="Arial" w:cs="Arial"/>
                <w:color w:val="000000"/>
              </w:rPr>
              <w:t xml:space="preserve"> rel. expr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E1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E83F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 xml:space="preserve">Root </w:t>
            </w:r>
            <w:r w:rsidRPr="00490AAE">
              <w:rPr>
                <w:rFonts w:ascii="Arial" w:hAnsi="Arial" w:cs="Arial"/>
                <w:i/>
                <w:iCs/>
                <w:color w:val="000000"/>
              </w:rPr>
              <w:t>StInvCD141</w:t>
            </w:r>
            <w:r w:rsidRPr="00490AAE">
              <w:rPr>
                <w:rFonts w:ascii="Arial" w:hAnsi="Arial" w:cs="Arial"/>
                <w:color w:val="000000"/>
              </w:rPr>
              <w:t xml:space="preserve"> rel. expr.</w:t>
            </w:r>
          </w:p>
        </w:tc>
      </w:tr>
      <w:tr w:rsidR="00EC34D7" w:rsidRPr="00490AAE" w14:paraId="05572881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2C57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DF24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6A9A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FF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27C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-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F1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1E5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0FC8C24B" w14:textId="77777777" w:rsidTr="008F0010">
        <w:trPr>
          <w:trHeight w:val="33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981E0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643D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475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E09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3267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58C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CA4E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C34D7" w:rsidRPr="00490AAE" w14:paraId="3E787BBD" w14:textId="77777777" w:rsidTr="008F0010">
        <w:trPr>
          <w:trHeight w:val="330"/>
          <w:jc w:val="center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7451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FC53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DF2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32B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8DF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Myc+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124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E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D816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</w:tr>
      <w:tr w:rsidR="00EC34D7" w:rsidRPr="00490AAE" w14:paraId="484B9B21" w14:textId="77777777" w:rsidTr="008F0010">
        <w:trPr>
          <w:trHeight w:val="350"/>
          <w:jc w:val="center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2FE0E5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85DC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2C7F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3B2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F394C3" w14:textId="77777777" w:rsidR="00EC34D7" w:rsidRPr="00490AAE" w:rsidRDefault="00EC34D7" w:rsidP="008F001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FBD8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90AAE">
              <w:rPr>
                <w:rFonts w:ascii="Arial" w:hAnsi="Arial" w:cs="Arial"/>
                <w:i/>
                <w:iCs/>
                <w:color w:val="000000"/>
              </w:rPr>
              <w:t xml:space="preserve">Sw7a </w:t>
            </w:r>
            <w:r w:rsidRPr="00490AAE">
              <w:rPr>
                <w:rFonts w:ascii="Arial" w:hAnsi="Arial" w:cs="Arial"/>
                <w:color w:val="000000"/>
              </w:rPr>
              <w:t>O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62D0" w14:textId="77777777" w:rsidR="00EC34D7" w:rsidRPr="00490AAE" w:rsidRDefault="00EC34D7" w:rsidP="008F0010">
            <w:pPr>
              <w:jc w:val="center"/>
              <w:rPr>
                <w:rFonts w:ascii="Arial" w:hAnsi="Arial" w:cs="Arial"/>
                <w:color w:val="000000"/>
              </w:rPr>
            </w:pPr>
            <w:r w:rsidRPr="00490AAE">
              <w:rPr>
                <w:rFonts w:ascii="Arial" w:hAnsi="Arial" w:cs="Arial"/>
                <w:color w:val="000000"/>
              </w:rPr>
              <w:t>ab</w:t>
            </w:r>
          </w:p>
        </w:tc>
      </w:tr>
    </w:tbl>
    <w:p w14:paraId="178B2B77" w14:textId="77777777" w:rsidR="00EC34D7" w:rsidRDefault="00EC34D7" w:rsidP="00EC34D7">
      <w:pPr>
        <w:jc w:val="both"/>
        <w:rPr>
          <w:rFonts w:ascii="Arial" w:hAnsi="Arial" w:cs="Arial"/>
          <w:lang w:val="en-US"/>
        </w:rPr>
      </w:pPr>
    </w:p>
    <w:p w14:paraId="510F2BFA" w14:textId="411B1C4A" w:rsidR="00EC34D7" w:rsidRDefault="00EC34D7" w:rsidP="00EC34D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223188">
        <w:rPr>
          <w:rFonts w:ascii="Arial" w:hAnsi="Arial" w:cs="Arial"/>
          <w:b/>
          <w:bCs/>
          <w:lang w:val="en-US"/>
        </w:rPr>
        <w:t>S</w:t>
      </w:r>
      <w:r w:rsidR="00031D45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Statistical analysis per experiment of the four treatments (EV non-mycorrhizal, </w:t>
      </w:r>
      <w:r>
        <w:rPr>
          <w:rFonts w:ascii="Arial" w:hAnsi="Arial" w:cs="Arial"/>
          <w:i/>
          <w:iCs/>
          <w:lang w:val="en-US"/>
        </w:rPr>
        <w:t>StSWEET7a</w:t>
      </w:r>
      <w:r>
        <w:rPr>
          <w:rFonts w:ascii="Arial" w:hAnsi="Arial" w:cs="Arial"/>
          <w:lang w:val="en-US"/>
        </w:rPr>
        <w:t xml:space="preserve"> OE non-mycorrhizal, EV mycorrhizal, </w:t>
      </w:r>
      <w:r>
        <w:rPr>
          <w:rFonts w:ascii="Arial" w:hAnsi="Arial" w:cs="Arial"/>
          <w:i/>
          <w:iCs/>
          <w:lang w:val="en-US"/>
        </w:rPr>
        <w:t>StSWEET7a</w:t>
      </w:r>
      <w:r>
        <w:rPr>
          <w:rFonts w:ascii="Arial" w:hAnsi="Arial" w:cs="Arial"/>
          <w:lang w:val="en-US"/>
        </w:rPr>
        <w:t xml:space="preserve"> OE mycorrhizal) together. Statistical significance was calculated, depending on the normality of the samples, either by using the one-way analysis of variance (ANOVA) or the Kruskal-Wallis test plus the corresponding post hoc test as specified in Materials and Methods. Different letters indicate significant differences for a </w:t>
      </w:r>
      <w:r w:rsidRPr="00616CE7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-value &gt; 0.05. </w:t>
      </w:r>
    </w:p>
    <w:p w14:paraId="3F3DF734" w14:textId="361CFBB4" w:rsidR="00130847" w:rsidRDefault="00130847" w:rsidP="00E070E5">
      <w:pPr>
        <w:jc w:val="both"/>
        <w:rPr>
          <w:rFonts w:ascii="Arial" w:hAnsi="Arial" w:cs="Arial"/>
          <w:lang w:val="en-US"/>
        </w:rPr>
      </w:pPr>
    </w:p>
    <w:p w14:paraId="376CE583" w14:textId="61C3EEC1" w:rsidR="00130847" w:rsidRPr="00130847" w:rsidRDefault="00130847" w:rsidP="00E070E5">
      <w:pPr>
        <w:jc w:val="both"/>
        <w:rPr>
          <w:rFonts w:ascii="Arial" w:hAnsi="Arial" w:cs="Arial"/>
          <w:lang w:val="en-US"/>
        </w:rPr>
      </w:pPr>
    </w:p>
    <w:sectPr w:rsidR="00130847" w:rsidRPr="00130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0E5"/>
    <w:rsid w:val="00031D45"/>
    <w:rsid w:val="000C1B59"/>
    <w:rsid w:val="00130847"/>
    <w:rsid w:val="00223188"/>
    <w:rsid w:val="00497D9B"/>
    <w:rsid w:val="006E1F82"/>
    <w:rsid w:val="007A0A0F"/>
    <w:rsid w:val="007B0CC5"/>
    <w:rsid w:val="00843304"/>
    <w:rsid w:val="00A91E60"/>
    <w:rsid w:val="00C47313"/>
    <w:rsid w:val="00C87D79"/>
    <w:rsid w:val="00DE4D7F"/>
    <w:rsid w:val="00E070E5"/>
    <w:rsid w:val="00EA62BF"/>
    <w:rsid w:val="00EC34D7"/>
    <w:rsid w:val="00F1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95A02"/>
  <w15:chartTrackingRefBased/>
  <w15:docId w15:val="{20EF0906-3B02-1140-8861-5B9571D3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39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9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ueira-Galan</dc:creator>
  <cp:keywords/>
  <dc:description/>
  <cp:lastModifiedBy>Requena Sanchez, Natalia (BOTANIK)</cp:lastModifiedBy>
  <cp:revision>6</cp:revision>
  <dcterms:created xsi:type="dcterms:W3CDTF">2022-02-02T12:10:00Z</dcterms:created>
  <dcterms:modified xsi:type="dcterms:W3CDTF">2022-02-02T21:12:00Z</dcterms:modified>
</cp:coreProperties>
</file>